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994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/>
        <w:t xml:space="preserve"> Characterization of the formulations of fruit-bases beverage murici and tapereba</w:t>
      </w:r>
    </w:p>
    <w:tbl>
      <w:tblPr>
        <w:tblW w:w="114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543"/>
        <w:gridCol w:w="1543"/>
        <w:gridCol w:w="1552"/>
        <w:gridCol w:w="1543"/>
        <w:gridCol w:w="1432"/>
        <w:gridCol w:w="1543"/>
      </w:tblGrid>
      <w:tr>
        <w:trPr>
          <w:trHeight w:val="362" w:hRule="atLeast"/>
        </w:trPr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Parameters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Murici</w:t>
            </w:r>
          </w:p>
        </w:tc>
        <w:tc>
          <w:tcPr>
            <w:tcW w:w="15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Tapereba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2" w:hRule="atLeast"/>
        </w:trPr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II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II</w:t>
            </w:r>
          </w:p>
        </w:tc>
      </w:tr>
      <w:tr>
        <w:trPr>
          <w:trHeight w:val="362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cidity (g%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86±0.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0±0.0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16±0.0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63±0.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8±0.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34±0.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  <w:tr>
        <w:trPr>
          <w:trHeight w:val="347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Reducing Sugar (g%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85±0.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32±0.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14±0.0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60±4.5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46±3.7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,b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18±2.9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  <w:tr>
        <w:trPr>
          <w:trHeight w:val="362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oluble Solids (ºBrix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00±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00±0.0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00±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00±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00±0.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7.00±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47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Total fenoli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(mgGAE /mL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37±0.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49±0.6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.33±0.4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9.99±0.3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.21±0.0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4.01±0.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77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DPP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%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44±0.0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.53±0.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1.73±0.0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7.90±0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.67±0.0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9.44±0.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>
        <w:trPr>
          <w:trHeight w:val="377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TEAC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µM Trolox/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22±0.3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07±0.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.90±1.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.03±0.2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.05±0.0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6.32±0.2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  <w:tr>
        <w:trPr>
          <w:trHeight w:val="332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ORA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(mmol Trolox/g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2.60±55.3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1.09±26.2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4.31±34.0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1.31±44.9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6.51±51.0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2.30±31.7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</w:tbl>
    <w:p>
      <w:pPr>
        <w:pStyle w:val="Normal"/>
        <w:spacing w:lineRule="exact" w:line="2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</w:r>
    </w:p>
    <w:p>
      <w:pPr>
        <w:pStyle w:val="Normal"/>
        <w:spacing w:lineRule="exact" w:line="2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Results expressed as mean ± standard deviation. Different letters on the same line indicate significant difference (p&lt; 0.05). GAE= gallic acid. </w:t>
      </w:r>
    </w:p>
    <w:p>
      <w:pPr>
        <w:pStyle w:val="Normal"/>
        <w:spacing w:lineRule="exact" w:line="2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: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ormul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3, II: Formulation 7, III: Formulation 11.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23:55:00Z</dcterms:created>
  <dc:creator>Anderson Teodoro</dc:creator>
  <dc:description/>
  <cp:keywords/>
  <dc:language>en-US</dc:language>
  <cp:lastModifiedBy>Anderson Teodoro</cp:lastModifiedBy>
  <dcterms:modified xsi:type="dcterms:W3CDTF">2020-02-19T23:57:00Z</dcterms:modified>
  <cp:revision>1</cp:revision>
  <dc:subject/>
  <dc:title/>
</cp:coreProperties>
</file>